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20F37" w14:textId="473010F6" w:rsidR="00BB0BA4" w:rsidRPr="00C55AA2" w:rsidRDefault="00095386" w:rsidP="00312963">
      <w:pPr>
        <w:spacing w:line="480" w:lineRule="auto"/>
        <w:jc w:val="both"/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</w:t>
      </w:r>
      <w:r w:rsidR="00C55AA2">
        <w:rPr>
          <w:b/>
        </w:rPr>
        <w:t>2</w:t>
      </w:r>
    </w:p>
    <w:p w14:paraId="640D5B04" w14:textId="77777777" w:rsidR="00312963" w:rsidRPr="00B77C63" w:rsidRDefault="00312963" w:rsidP="00312963">
      <w:pPr>
        <w:spacing w:line="480" w:lineRule="auto"/>
        <w:jc w:val="both"/>
        <w:rPr>
          <w:b/>
          <w:lang w:val="en-US"/>
        </w:rPr>
      </w:pPr>
      <w:r w:rsidRPr="00B77C63">
        <w:rPr>
          <w:b/>
          <w:lang w:val="en-US"/>
        </w:rPr>
        <w:t xml:space="preserve">Table S2. </w:t>
      </w:r>
      <w:r w:rsidRPr="00B77C63">
        <w:rPr>
          <w:lang w:val="en-US"/>
        </w:rPr>
        <w:t>List of antibodies used in this study.</w:t>
      </w:r>
    </w:p>
    <w:tbl>
      <w:tblPr>
        <w:tblW w:w="9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992"/>
        <w:gridCol w:w="1701"/>
        <w:gridCol w:w="1418"/>
        <w:gridCol w:w="3685"/>
      </w:tblGrid>
      <w:tr w:rsidR="00BB0BA4" w:rsidRPr="005D6103" w14:paraId="7C3FC393" w14:textId="77777777" w:rsidTr="00BE4AB4">
        <w:trPr>
          <w:trHeight w:val="28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750FB4" w14:textId="77777777" w:rsidR="00BB0BA4" w:rsidRPr="005D6103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E849D3" w14:textId="77777777" w:rsidR="00BB0BA4" w:rsidRPr="005D6103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6510E6" w14:textId="77777777" w:rsidR="00BB0BA4" w:rsidRPr="005D6103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Working dilution (metho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61AF3" w14:textId="77777777" w:rsidR="00BB0BA4" w:rsidRPr="005D6103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84BC7D" w14:textId="77777777" w:rsidR="00BB0BA4" w:rsidRPr="005D6103" w:rsidRDefault="00BB0BA4" w:rsidP="00BE4AB4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mpany</w:t>
            </w:r>
          </w:p>
        </w:tc>
      </w:tr>
      <w:tr w:rsidR="00BB0BA4" w:rsidRPr="005D6103" w14:paraId="647C7911" w14:textId="77777777" w:rsidTr="00BE4AB4">
        <w:trPr>
          <w:trHeight w:val="280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3ED923" w14:textId="77777777" w:rsidR="00BB0BA4" w:rsidRPr="005D6103" w:rsidRDefault="00BB0BA4" w:rsidP="00BE4AB4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rimary antibo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DB92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514C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A19C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9EB6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B0BA4" w:rsidRPr="005D6103" w14:paraId="4B2B129B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3D6FEC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PC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760B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5E8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8B4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087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F0E9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Dako</w:t>
            </w:r>
            <w:proofErr w:type="spellEnd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Cytomation</w:t>
            </w:r>
            <w:proofErr w:type="spellEnd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Hamburg, Germany</w:t>
            </w:r>
          </w:p>
        </w:tc>
      </w:tr>
      <w:tr w:rsidR="00BB0BA4" w:rsidRPr="005D6103" w14:paraId="5A95E8F2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75A258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Keratin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23D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F097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8DB3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78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D26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bcam, Cambridge, UK</w:t>
            </w:r>
          </w:p>
        </w:tc>
      </w:tr>
      <w:tr w:rsidR="00BB0BA4" w:rsidRPr="005D6103" w14:paraId="223EAA5A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416629B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Keratin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1B438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B8F00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9D7DB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90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B2EA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bcam, Cambridge, UK</w:t>
            </w:r>
          </w:p>
        </w:tc>
      </w:tr>
      <w:tr w:rsidR="00BB0BA4" w:rsidRPr="005D6103" w14:paraId="19E60D83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1A1563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Keratin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56DF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9608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95C3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763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203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bcam, Cambridge, UK</w:t>
            </w:r>
          </w:p>
        </w:tc>
      </w:tr>
      <w:tr w:rsidR="00BB0BA4" w:rsidRPr="00C55AA2" w14:paraId="3E5E027C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9A10B1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CD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27906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99999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1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641D2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5502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7FAD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D Pharmingen™, San Jose, CA, USA</w:t>
            </w:r>
          </w:p>
        </w:tc>
      </w:tr>
      <w:tr w:rsidR="00BB0BA4" w:rsidRPr="005D6103" w14:paraId="6065C428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79231BA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αS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8EDF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80D34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1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5808" w14:textId="77777777" w:rsidR="00BB0BA4" w:rsidRPr="005D6103" w:rsidRDefault="00BB0BA4" w:rsidP="00BE4AB4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333333"/>
                <w:sz w:val="20"/>
                <w:szCs w:val="20"/>
                <w:lang w:val="en-US"/>
              </w:rPr>
              <w:t>ab569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12A6F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bcam, Cambridge, UK</w:t>
            </w:r>
          </w:p>
        </w:tc>
      </w:tr>
      <w:tr w:rsidR="00BB0BA4" w:rsidRPr="005D6103" w14:paraId="7A95A692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B231896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CD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2F51A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1D2A4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C282" w14:textId="77777777" w:rsidR="00BB0BA4" w:rsidRPr="005D6103" w:rsidRDefault="00BB0BA4" w:rsidP="00BE4AB4">
            <w:pPr>
              <w:rPr>
                <w:rFonts w:eastAsia="Times New Roman"/>
                <w:color w:val="333333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333333"/>
                <w:sz w:val="20"/>
                <w:szCs w:val="20"/>
                <w:lang w:val="en-US"/>
              </w:rPr>
              <w:t>ab1252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C27A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bcam, Cambridge, UK</w:t>
            </w:r>
          </w:p>
        </w:tc>
      </w:tr>
      <w:tr w:rsidR="00BB0BA4" w:rsidRPr="005D6103" w14:paraId="5B82C516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A243097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CD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8ECF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BC76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8A55A" w14:textId="77777777" w:rsidR="00BB0BA4" w:rsidRPr="005D6103" w:rsidRDefault="00BB0BA4" w:rsidP="00BE4AB4">
            <w:r w:rsidRPr="005D6103">
              <w:rPr>
                <w:sz w:val="20"/>
                <w:szCs w:val="20"/>
              </w:rPr>
              <w:t>MCA2235G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472A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ioRad</w:t>
            </w:r>
            <w:proofErr w:type="spellEnd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California, USA</w:t>
            </w:r>
          </w:p>
        </w:tc>
      </w:tr>
      <w:tr w:rsidR="00BB0BA4" w:rsidRPr="005D6103" w14:paraId="2F26F208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2CFCAFD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CPI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B1843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9FB4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0 (W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17C4F" w14:textId="77777777" w:rsidR="00BB0BA4" w:rsidRPr="005D6103" w:rsidRDefault="00BB0BA4" w:rsidP="00BE4AB4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A93D9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Own production</w:t>
            </w:r>
          </w:p>
        </w:tc>
      </w:tr>
      <w:tr w:rsidR="00BB0BA4" w:rsidRPr="005D6103" w14:paraId="71F6B463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41FDCAD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CPIP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17C10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159E4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 (IH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23EC5" w14:textId="77777777" w:rsidR="00BB0BA4" w:rsidRPr="005D6103" w:rsidRDefault="00BB0BA4" w:rsidP="00BE4AB4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GTX11080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ED538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Tex</w:t>
            </w:r>
            <w:proofErr w:type="spellEnd"/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Inc., CA, USA</w:t>
            </w:r>
          </w:p>
        </w:tc>
      </w:tr>
      <w:tr w:rsidR="00BB0BA4" w:rsidRPr="00C55AA2" w14:paraId="59946082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0731B4D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color w:val="000000"/>
                <w:sz w:val="20"/>
                <w:szCs w:val="20"/>
                <w:lang w:val="en-GB" w:eastAsia="en-US"/>
              </w:rPr>
              <w:t>β-act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0AA6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6C8E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00 (W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54CF2" w14:textId="77777777" w:rsidR="00BB0BA4" w:rsidRPr="005D6103" w:rsidRDefault="00BB0BA4" w:rsidP="00BE4AB4">
            <w:pPr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A197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58CB9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gma Aldrich, Saint Louis, MO, USA</w:t>
            </w:r>
          </w:p>
        </w:tc>
      </w:tr>
      <w:tr w:rsidR="00BB0BA4" w:rsidRPr="005D6103" w14:paraId="010E0275" w14:textId="77777777" w:rsidTr="00BE4AB4">
        <w:trPr>
          <w:trHeight w:val="499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474A1F" w14:textId="77777777" w:rsidR="00BB0BA4" w:rsidRPr="005D6103" w:rsidRDefault="00BB0BA4" w:rsidP="00BE4AB4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econdary antibod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5A8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FF80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95E8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DF43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BB0BA4" w:rsidRPr="00C55AA2" w14:paraId="59138E07" w14:textId="77777777" w:rsidTr="00BE4AB4">
        <w:trPr>
          <w:trHeight w:val="499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180F263" w14:textId="77777777" w:rsidR="00BB0BA4" w:rsidRPr="005D6103" w:rsidRDefault="00BB0BA4" w:rsidP="00BE4AB4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sz w:val="20"/>
                <w:szCs w:val="20"/>
                <w:lang w:val="en-US"/>
              </w:rPr>
              <w:t>peroxidase-conjugated anti-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F761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12EB4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 000 (W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953EB" w14:textId="77777777" w:rsidR="00BB0BA4" w:rsidRPr="005D6103" w:rsidRDefault="00BB0BA4" w:rsidP="00BE4AB4">
            <w:pPr>
              <w:rPr>
                <w:sz w:val="22"/>
                <w:szCs w:val="22"/>
              </w:rPr>
            </w:pPr>
            <w:r w:rsidRPr="005D6103">
              <w:rPr>
                <w:sz w:val="20"/>
                <w:szCs w:val="20"/>
              </w:rPr>
              <w:t>A05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53A1E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gma Aldrich, Saint Louis, MO, USA</w:t>
            </w:r>
          </w:p>
        </w:tc>
      </w:tr>
      <w:tr w:rsidR="00BB0BA4" w:rsidRPr="00C55AA2" w14:paraId="399D2A45" w14:textId="77777777" w:rsidTr="00BE4AB4">
        <w:trPr>
          <w:trHeight w:val="499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E3C8991" w14:textId="77777777" w:rsidR="00BB0BA4" w:rsidRPr="005D6103" w:rsidRDefault="00BB0BA4" w:rsidP="00BE4AB4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sz w:val="20"/>
                <w:szCs w:val="20"/>
                <w:lang w:val="en-US"/>
              </w:rPr>
              <w:t>peroxidase-conjugated anti-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67683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D5C94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20 000 (W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55D33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5540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559A6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BD Pharmingen™, San Jose, CA, USA</w:t>
            </w:r>
          </w:p>
        </w:tc>
      </w:tr>
      <w:tr w:rsidR="00BB0BA4" w:rsidRPr="005D6103" w14:paraId="2A951E8E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6B614C" w14:textId="77777777" w:rsidR="00BB0BA4" w:rsidRPr="005D6103" w:rsidRDefault="00BB0BA4" w:rsidP="00BE4AB4">
            <w:pPr>
              <w:rPr>
                <w:rFonts w:eastAsia="Times New Roman"/>
                <w:i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iCs/>
                <w:sz w:val="20"/>
                <w:szCs w:val="20"/>
                <w:lang w:val="en-US"/>
              </w:rPr>
              <w:t>AF488 anti-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7E57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D8BA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6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1AA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110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8222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itrogen, Darmstadt, Germany</w:t>
            </w:r>
          </w:p>
        </w:tc>
      </w:tr>
      <w:tr w:rsidR="00BB0BA4" w:rsidRPr="005D6103" w14:paraId="658D60B3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C1FD03" w14:textId="77777777" w:rsidR="00BB0BA4" w:rsidRPr="005D6103" w:rsidRDefault="00BB0BA4" w:rsidP="00BE4AB4">
            <w:pPr>
              <w:rPr>
                <w:rFonts w:eastAsia="Times New Roman"/>
                <w:i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iCs/>
                <w:sz w:val="20"/>
                <w:szCs w:val="20"/>
                <w:lang w:val="en-US"/>
              </w:rPr>
              <w:t>AF488 anti-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243E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5BA8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6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FCB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1100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0923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itrogen, Darmstadt, Germany</w:t>
            </w:r>
          </w:p>
        </w:tc>
      </w:tr>
      <w:tr w:rsidR="00BB0BA4" w:rsidRPr="005D6103" w14:paraId="6A1E61CD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C39CD3" w14:textId="77777777" w:rsidR="00BB0BA4" w:rsidRPr="005D6103" w:rsidRDefault="00BB0BA4" w:rsidP="00BE4AB4">
            <w:pPr>
              <w:rPr>
                <w:rFonts w:eastAsia="Times New Roman"/>
                <w:i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iCs/>
                <w:sz w:val="20"/>
                <w:szCs w:val="20"/>
                <w:lang w:val="en-US"/>
              </w:rPr>
              <w:t>AF546 anti-rabb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36C7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27F8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6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06FF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110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3D6E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itrogen, Darmstadt, Germany</w:t>
            </w:r>
          </w:p>
        </w:tc>
      </w:tr>
      <w:tr w:rsidR="00BB0BA4" w:rsidRPr="005D6103" w14:paraId="7BF67E90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9AE232" w14:textId="77777777" w:rsidR="00BB0BA4" w:rsidRPr="005D6103" w:rsidRDefault="00BB0BA4" w:rsidP="00BE4AB4">
            <w:pPr>
              <w:rPr>
                <w:rFonts w:eastAsia="Times New Roman"/>
                <w:i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iCs/>
                <w:sz w:val="20"/>
                <w:szCs w:val="20"/>
                <w:lang w:val="en-US"/>
              </w:rPr>
              <w:t>AF546 anti-mo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6126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9F2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6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BB42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1100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BFFF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itrogen, Darmstadt, Germany</w:t>
            </w:r>
          </w:p>
        </w:tc>
      </w:tr>
      <w:tr w:rsidR="00BB0BA4" w:rsidRPr="005D6103" w14:paraId="705A34C1" w14:textId="77777777" w:rsidTr="00BE4AB4">
        <w:trPr>
          <w:trHeight w:val="280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24DDA" w14:textId="77777777" w:rsidR="00BB0BA4" w:rsidRPr="005D6103" w:rsidRDefault="00BB0BA4" w:rsidP="00BE4AB4">
            <w:pPr>
              <w:rPr>
                <w:rFonts w:eastAsia="Times New Roman"/>
                <w:iCs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iCs/>
                <w:sz w:val="20"/>
                <w:szCs w:val="20"/>
                <w:lang w:val="en-US"/>
              </w:rPr>
              <w:t>AF594 anti-r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81A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EABD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1:600 (I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01B1" w14:textId="77777777" w:rsidR="00BB0BA4" w:rsidRPr="005D6103" w:rsidRDefault="00BB0BA4" w:rsidP="00BE4AB4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sz w:val="20"/>
                <w:szCs w:val="20"/>
                <w:lang w:val="en-US"/>
              </w:rPr>
              <w:t>A1100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C381" w14:textId="77777777" w:rsidR="00BB0BA4" w:rsidRPr="005D6103" w:rsidRDefault="00BB0BA4" w:rsidP="00BE4AB4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D610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vitrogen, Darmstadt, Germany</w:t>
            </w:r>
          </w:p>
        </w:tc>
      </w:tr>
    </w:tbl>
    <w:p w14:paraId="0964D996" w14:textId="1A0785DC" w:rsidR="00E42696" w:rsidRPr="00B77C63" w:rsidRDefault="00E42696" w:rsidP="004B1E29">
      <w:pPr>
        <w:spacing w:line="480" w:lineRule="auto"/>
        <w:jc w:val="both"/>
      </w:pPr>
      <w:bookmarkStart w:id="0" w:name="_GoBack"/>
      <w:bookmarkEnd w:id="0"/>
    </w:p>
    <w:sectPr w:rsidR="00E42696" w:rsidRPr="00B77C6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3BF40" w14:textId="77777777" w:rsidR="0079040D" w:rsidRDefault="0079040D" w:rsidP="00B77C63">
      <w:r>
        <w:separator/>
      </w:r>
    </w:p>
  </w:endnote>
  <w:endnote w:type="continuationSeparator" w:id="0">
    <w:p w14:paraId="0213A746" w14:textId="77777777" w:rsidR="0079040D" w:rsidRDefault="0079040D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C8170" w14:textId="77777777" w:rsidR="0079040D" w:rsidRDefault="0079040D" w:rsidP="00B77C63">
      <w:r>
        <w:separator/>
      </w:r>
    </w:p>
  </w:footnote>
  <w:footnote w:type="continuationSeparator" w:id="0">
    <w:p w14:paraId="7212CE2D" w14:textId="77777777" w:rsidR="0079040D" w:rsidRDefault="0079040D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51BA7"/>
    <w:rsid w:val="000578FD"/>
    <w:rsid w:val="000744CB"/>
    <w:rsid w:val="0009513F"/>
    <w:rsid w:val="00095386"/>
    <w:rsid w:val="000A1748"/>
    <w:rsid w:val="000A761B"/>
    <w:rsid w:val="000C294C"/>
    <w:rsid w:val="000D7DDE"/>
    <w:rsid w:val="0013304C"/>
    <w:rsid w:val="00134B36"/>
    <w:rsid w:val="00145870"/>
    <w:rsid w:val="00156C50"/>
    <w:rsid w:val="00193F45"/>
    <w:rsid w:val="001A5517"/>
    <w:rsid w:val="00221CF7"/>
    <w:rsid w:val="00267F9A"/>
    <w:rsid w:val="00280519"/>
    <w:rsid w:val="00280B66"/>
    <w:rsid w:val="0028744B"/>
    <w:rsid w:val="002A2A65"/>
    <w:rsid w:val="002A40F4"/>
    <w:rsid w:val="002C10AE"/>
    <w:rsid w:val="002C1226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3E94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5201E"/>
    <w:rsid w:val="006745C9"/>
    <w:rsid w:val="006772EF"/>
    <w:rsid w:val="0069182D"/>
    <w:rsid w:val="006A374E"/>
    <w:rsid w:val="006A4330"/>
    <w:rsid w:val="006B00BC"/>
    <w:rsid w:val="006B1E7D"/>
    <w:rsid w:val="006E6595"/>
    <w:rsid w:val="00706666"/>
    <w:rsid w:val="00712A98"/>
    <w:rsid w:val="00737E0A"/>
    <w:rsid w:val="00772169"/>
    <w:rsid w:val="0078702B"/>
    <w:rsid w:val="0079040D"/>
    <w:rsid w:val="007B0275"/>
    <w:rsid w:val="007C2425"/>
    <w:rsid w:val="007D4E3A"/>
    <w:rsid w:val="007F3587"/>
    <w:rsid w:val="00831B61"/>
    <w:rsid w:val="00837D35"/>
    <w:rsid w:val="008B5D54"/>
    <w:rsid w:val="008D5FDD"/>
    <w:rsid w:val="008E1AC9"/>
    <w:rsid w:val="008E7320"/>
    <w:rsid w:val="008F6076"/>
    <w:rsid w:val="008F7198"/>
    <w:rsid w:val="00920AF1"/>
    <w:rsid w:val="009522A6"/>
    <w:rsid w:val="009602CC"/>
    <w:rsid w:val="00986ED7"/>
    <w:rsid w:val="009A7902"/>
    <w:rsid w:val="009B4239"/>
    <w:rsid w:val="009C7EEA"/>
    <w:rsid w:val="00A11B37"/>
    <w:rsid w:val="00A1691C"/>
    <w:rsid w:val="00A209CA"/>
    <w:rsid w:val="00A46C76"/>
    <w:rsid w:val="00A6529C"/>
    <w:rsid w:val="00AC7648"/>
    <w:rsid w:val="00AE1368"/>
    <w:rsid w:val="00B22FDF"/>
    <w:rsid w:val="00B264B0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C00631"/>
    <w:rsid w:val="00C26909"/>
    <w:rsid w:val="00C55AA2"/>
    <w:rsid w:val="00C60280"/>
    <w:rsid w:val="00C71C8F"/>
    <w:rsid w:val="00C724FA"/>
    <w:rsid w:val="00C95B07"/>
    <w:rsid w:val="00C9691B"/>
    <w:rsid w:val="00CF3F76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A170E"/>
    <w:rsid w:val="00DB53E1"/>
    <w:rsid w:val="00E0444C"/>
    <w:rsid w:val="00E078C9"/>
    <w:rsid w:val="00E125C5"/>
    <w:rsid w:val="00E42696"/>
    <w:rsid w:val="00E55A49"/>
    <w:rsid w:val="00E66A32"/>
    <w:rsid w:val="00E73029"/>
    <w:rsid w:val="00E833DD"/>
    <w:rsid w:val="00E86084"/>
    <w:rsid w:val="00E923F5"/>
    <w:rsid w:val="00E970DC"/>
    <w:rsid w:val="00EC131F"/>
    <w:rsid w:val="00EC1F3F"/>
    <w:rsid w:val="00ED386E"/>
    <w:rsid w:val="00F0057B"/>
    <w:rsid w:val="00F01FCF"/>
    <w:rsid w:val="00F0414B"/>
    <w:rsid w:val="00F04A36"/>
    <w:rsid w:val="00F26078"/>
    <w:rsid w:val="00F55F83"/>
    <w:rsid w:val="00F85342"/>
    <w:rsid w:val="00FA5414"/>
    <w:rsid w:val="00FB76B1"/>
    <w:rsid w:val="00FD3210"/>
    <w:rsid w:val="00FE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DD308-1F36-452A-9FA1-9BFC07F7C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3</cp:revision>
  <dcterms:created xsi:type="dcterms:W3CDTF">2021-09-09T07:51:00Z</dcterms:created>
  <dcterms:modified xsi:type="dcterms:W3CDTF">2021-09-0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